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1A3" w:rsidRPr="00751704" w:rsidRDefault="006E2EBC">
      <w:pPr>
        <w:rPr>
          <w:b/>
        </w:rPr>
      </w:pPr>
      <w:bookmarkStart w:id="0" w:name="_GoBack"/>
      <w:bookmarkEnd w:id="0"/>
      <w:r>
        <w:rPr>
          <w:b/>
          <w:noProof/>
        </w:rPr>
        <w:object w:dxaOrig="1440" w:dyaOrig="1440" w14:anchorId="36E71C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57" type="#_x0000_t75" style="position:absolute;margin-left:219.9pt;margin-top:16.15pt;width:176.1pt;height:147.7pt;z-index:251670016;visibility:visible">
            <v:imagedata r:id="rId7" o:title=""/>
          </v:shape>
          <o:OLEObject Type="Embed" ProgID="Prism5.Document" ShapeID="_x0000_s1057" DrawAspect="Content" ObjectID="_1531950298" r:id="rId8"/>
        </w:object>
      </w:r>
      <w:r w:rsidR="005465AD" w:rsidRPr="00751704">
        <w:rPr>
          <w:rFonts w:hint="eastAsia"/>
          <w:b/>
        </w:rPr>
        <w:t>S</w:t>
      </w:r>
      <w:r w:rsidR="00751704">
        <w:rPr>
          <w:b/>
        </w:rPr>
        <w:t>upplementary Fig 1</w:t>
      </w:r>
    </w:p>
    <w:p w:rsidR="005465AD" w:rsidRDefault="006E2EBC">
      <w:r>
        <w:rPr>
          <w:noProof/>
        </w:rPr>
        <w:object w:dxaOrig="1440" w:dyaOrig="1440" w14:anchorId="6EBF5C20">
          <v:shape id="_x0000_s1056" type="#_x0000_t75" style="position:absolute;margin-left:40.05pt;margin-top:1.4pt;width:175.05pt;height:144.5pt;z-index:251668992;visibility:visible">
            <v:imagedata r:id="rId9" o:title=""/>
          </v:shape>
          <o:OLEObject Type="Embed" ProgID="Prism5.Document" ShapeID="_x0000_s1056" DrawAspect="Content" ObjectID="_1531950299" r:id="rId10"/>
        </w:object>
      </w:r>
    </w:p>
    <w:p w:rsidR="005465AD" w:rsidRDefault="005465AD"/>
    <w:p w:rsidR="005465AD" w:rsidRDefault="005465AD"/>
    <w:p w:rsidR="005465AD" w:rsidRDefault="005465AD"/>
    <w:p w:rsidR="006445A6" w:rsidRDefault="006445A6"/>
    <w:p w:rsidR="006445A6" w:rsidRDefault="006445A6"/>
    <w:p w:rsidR="006445A6" w:rsidRDefault="006445A6"/>
    <w:p w:rsidR="006445A6" w:rsidRDefault="006445A6"/>
    <w:p w:rsidR="006445A6" w:rsidRDefault="006E2EBC">
      <w:r>
        <w:rPr>
          <w:noProof/>
        </w:rPr>
        <w:object w:dxaOrig="1440" w:dyaOrig="1440" w14:anchorId="70A0A584">
          <v:shape id="物件 5" o:spid="_x0000_s1059" type="#_x0000_t75" style="position:absolute;margin-left:223.9pt;margin-top:7.85pt;width:172.25pt;height:148.2pt;z-index:251672064;visibility:visible">
            <v:imagedata r:id="rId11" o:title=""/>
          </v:shape>
          <o:OLEObject Type="Embed" ProgID="Prism5.Document" ShapeID="物件 5" DrawAspect="Content" ObjectID="_1531950300" r:id="rId12"/>
        </w:object>
      </w:r>
      <w:r>
        <w:rPr>
          <w:noProof/>
        </w:rPr>
        <w:object w:dxaOrig="1440" w:dyaOrig="1440" w14:anchorId="1516F623">
          <v:shape id="_x0000_s1058" type="#_x0000_t75" style="position:absolute;margin-left:44.75pt;margin-top:4.55pt;width:175.35pt;height:151.6pt;z-index:251671040;visibility:visible">
            <v:imagedata r:id="rId13" o:title=""/>
          </v:shape>
          <o:OLEObject Type="Embed" ProgID="Prism5.Document" ShapeID="_x0000_s1058" DrawAspect="Content" ObjectID="_1531950301" r:id="rId14"/>
        </w:object>
      </w:r>
    </w:p>
    <w:p w:rsidR="006445A6" w:rsidRDefault="006445A6"/>
    <w:p w:rsidR="006445A6" w:rsidRDefault="006445A6"/>
    <w:p w:rsidR="006445A6" w:rsidRDefault="006445A6"/>
    <w:p w:rsidR="006445A6" w:rsidRDefault="006445A6"/>
    <w:p w:rsidR="006445A6" w:rsidRPr="00437824" w:rsidRDefault="006E2EBC">
      <w:r>
        <w:rPr>
          <w:noProof/>
        </w:rPr>
        <w:object w:dxaOrig="1440" w:dyaOrig="1440" w14:anchorId="06CB5DDA">
          <v:shape id="_x0000_s1063" type="#_x0000_t75" style="position:absolute;margin-left:226.7pt;margin-top:229.4pt;width:195.3pt;height:161.55pt;z-index:251676160;visibility:visible">
            <v:imagedata r:id="rId15" o:title=""/>
          </v:shape>
          <o:OLEObject Type="Embed" ProgID="Prism5.Document" ShapeID="_x0000_s1063" DrawAspect="Content" ObjectID="_1531950302" r:id="rId16"/>
        </w:object>
      </w:r>
      <w:r>
        <w:rPr>
          <w:noProof/>
        </w:rPr>
        <w:object w:dxaOrig="1440" w:dyaOrig="1440" w14:anchorId="0789447B">
          <v:shape id="_x0000_s1062" type="#_x0000_t75" style="position:absolute;margin-left:42.95pt;margin-top:227.6pt;width:189.3pt;height:165.1pt;z-index:251675136;visibility:visible">
            <v:imagedata r:id="rId17" o:title=""/>
          </v:shape>
          <o:OLEObject Type="Embed" ProgID="Prism5.Document" ShapeID="_x0000_s1062" DrawAspect="Content" ObjectID="_1531950303" r:id="rId18"/>
        </w:object>
      </w:r>
      <w:r>
        <w:rPr>
          <w:noProof/>
        </w:rPr>
        <w:object w:dxaOrig="1440" w:dyaOrig="1440" w14:anchorId="0425503C">
          <v:shape id="_x0000_s1061" type="#_x0000_t75" style="position:absolute;margin-left:226.7pt;margin-top:71.5pt;width:176.85pt;height:143.6pt;z-index:251674112;visibility:visible">
            <v:imagedata r:id="rId19" o:title=""/>
          </v:shape>
          <o:OLEObject Type="Embed" ProgID="Prism5.Document" ShapeID="_x0000_s1061" DrawAspect="Content" ObjectID="_1531950304" r:id="rId20"/>
        </w:object>
      </w:r>
      <w:r>
        <w:rPr>
          <w:noProof/>
        </w:rPr>
        <w:object w:dxaOrig="1440" w:dyaOrig="1440" w14:anchorId="46CE569F">
          <v:shape id="_x0000_s1060" type="#_x0000_t75" style="position:absolute;margin-left:42.45pt;margin-top:70.95pt;width:184.95pt;height:2in;z-index:251673088;visibility:visible">
            <v:imagedata r:id="rId21" o:title=""/>
          </v:shape>
          <o:OLEObject Type="Embed" ProgID="Prism5.Document" ShapeID="_x0000_s1060" DrawAspect="Content" ObjectID="_1531950305" r:id="rId22"/>
        </w:object>
      </w:r>
    </w:p>
    <w:sectPr w:rsidR="006445A6" w:rsidRPr="0043782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2EBC" w:rsidRDefault="006E2EBC" w:rsidP="00511E85">
      <w:r>
        <w:separator/>
      </w:r>
    </w:p>
  </w:endnote>
  <w:endnote w:type="continuationSeparator" w:id="0">
    <w:p w:rsidR="006E2EBC" w:rsidRDefault="006E2EBC" w:rsidP="00511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2EBC" w:rsidRDefault="006E2EBC" w:rsidP="00511E85">
      <w:r>
        <w:separator/>
      </w:r>
    </w:p>
  </w:footnote>
  <w:footnote w:type="continuationSeparator" w:id="0">
    <w:p w:rsidR="006E2EBC" w:rsidRDefault="006E2EBC" w:rsidP="00511E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3A168D"/>
    <w:multiLevelType w:val="hybridMultilevel"/>
    <w:tmpl w:val="D6C03E86"/>
    <w:lvl w:ilvl="0" w:tplc="5CD4C61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BD0"/>
    <w:rsid w:val="000B2BD0"/>
    <w:rsid w:val="000C3BD9"/>
    <w:rsid w:val="00104332"/>
    <w:rsid w:val="001972A6"/>
    <w:rsid w:val="001A7B7E"/>
    <w:rsid w:val="001B16AE"/>
    <w:rsid w:val="002125AF"/>
    <w:rsid w:val="0021376F"/>
    <w:rsid w:val="00221FA2"/>
    <w:rsid w:val="002A312E"/>
    <w:rsid w:val="002D6721"/>
    <w:rsid w:val="0036799E"/>
    <w:rsid w:val="003A61A3"/>
    <w:rsid w:val="003B1FDA"/>
    <w:rsid w:val="0043219A"/>
    <w:rsid w:val="00437824"/>
    <w:rsid w:val="00492768"/>
    <w:rsid w:val="004A004C"/>
    <w:rsid w:val="004D650E"/>
    <w:rsid w:val="004F13F9"/>
    <w:rsid w:val="00511E85"/>
    <w:rsid w:val="00511FE7"/>
    <w:rsid w:val="005465AD"/>
    <w:rsid w:val="006445A6"/>
    <w:rsid w:val="006E2EBC"/>
    <w:rsid w:val="00751704"/>
    <w:rsid w:val="007957ED"/>
    <w:rsid w:val="00801EEE"/>
    <w:rsid w:val="00844673"/>
    <w:rsid w:val="008870EF"/>
    <w:rsid w:val="00897142"/>
    <w:rsid w:val="009272B5"/>
    <w:rsid w:val="00931958"/>
    <w:rsid w:val="009A1303"/>
    <w:rsid w:val="00B15706"/>
    <w:rsid w:val="00B508F5"/>
    <w:rsid w:val="00B516D9"/>
    <w:rsid w:val="00B747F6"/>
    <w:rsid w:val="00B96850"/>
    <w:rsid w:val="00B97EFB"/>
    <w:rsid w:val="00C27D26"/>
    <w:rsid w:val="00C47FCC"/>
    <w:rsid w:val="00C73B4D"/>
    <w:rsid w:val="00D70A77"/>
    <w:rsid w:val="00D74423"/>
    <w:rsid w:val="00DA6D81"/>
    <w:rsid w:val="00DF37FD"/>
    <w:rsid w:val="00F17165"/>
    <w:rsid w:val="00F177C6"/>
    <w:rsid w:val="00FA1811"/>
    <w:rsid w:val="00FB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2FF0710-FEAF-4346-B7DF-AABD1EE81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2BD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2B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1E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11E85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11E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11E85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11F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11FE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49276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-wan</dc:creator>
  <cp:lastModifiedBy>user</cp:lastModifiedBy>
  <cp:revision>3</cp:revision>
  <cp:lastPrinted>2016-08-04T09:30:00Z</cp:lastPrinted>
  <dcterms:created xsi:type="dcterms:W3CDTF">2016-08-05T16:56:00Z</dcterms:created>
  <dcterms:modified xsi:type="dcterms:W3CDTF">2016-08-05T16:56:00Z</dcterms:modified>
</cp:coreProperties>
</file>